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29968" w14:textId="77777777" w:rsidR="00D4276B" w:rsidRPr="007D56D7" w:rsidRDefault="00D4276B" w:rsidP="00D4276B">
      <w:pPr>
        <w:spacing w:after="160" w:line="259" w:lineRule="auto"/>
        <w:rPr>
          <w:rFonts w:ascii="Calibri" w:eastAsia="Calibri" w:hAnsi="Calibri"/>
          <w:spacing w:val="0"/>
          <w:sz w:val="22"/>
          <w:szCs w:val="22"/>
          <w:lang w:val="en-US"/>
        </w:rPr>
      </w:pPr>
      <w:r>
        <w:rPr>
          <w:rFonts w:ascii="Calibri" w:eastAsia="Calibri" w:hAnsi="Calibri"/>
          <w:noProof/>
          <w:spacing w:val="0"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ACE71B" wp14:editId="102AF3B8">
                <wp:simplePos x="0" y="0"/>
                <wp:positionH relativeFrom="column">
                  <wp:posOffset>-166255</wp:posOffset>
                </wp:positionH>
                <wp:positionV relativeFrom="paragraph">
                  <wp:posOffset>261257</wp:posOffset>
                </wp:positionV>
                <wp:extent cx="8740239" cy="4476998"/>
                <wp:effectExtent l="0" t="0" r="2286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0239" cy="447699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01BC19" id="Rectangle 1" o:spid="_x0000_s1026" style="position:absolute;margin-left:-13.1pt;margin-top:20.55pt;width:688.2pt;height:35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" filled="f" strokecolor="black [3200]" strokeweight="1pt"/>
            </w:pict>
          </mc:Fallback>
        </mc:AlternateContent>
      </w:r>
    </w:p>
    <w:p w14:paraId="6113E6A6" w14:textId="77777777" w:rsidR="00D4276B" w:rsidRPr="007D56D7" w:rsidRDefault="00D4276B" w:rsidP="00D4276B">
      <w:pPr>
        <w:spacing w:after="160" w:line="259" w:lineRule="auto"/>
        <w:rPr>
          <w:rFonts w:ascii="Calibri" w:eastAsia="Calibri" w:hAnsi="Calibri"/>
          <w:spacing w:val="0"/>
          <w:lang w:val="en-US"/>
        </w:rPr>
      </w:pPr>
    </w:p>
    <w:tbl>
      <w:tblPr>
        <w:tblStyle w:val="TableGrid2"/>
        <w:tblW w:w="12760" w:type="dxa"/>
        <w:tblLook w:val="04A0" w:firstRow="1" w:lastRow="0" w:firstColumn="1" w:lastColumn="0" w:noHBand="0" w:noVBand="1"/>
      </w:tblPr>
      <w:tblGrid>
        <w:gridCol w:w="1835"/>
        <w:gridCol w:w="646"/>
        <w:gridCol w:w="636"/>
        <w:gridCol w:w="646"/>
        <w:gridCol w:w="2159"/>
        <w:gridCol w:w="997"/>
        <w:gridCol w:w="1830"/>
        <w:gridCol w:w="646"/>
        <w:gridCol w:w="636"/>
        <w:gridCol w:w="646"/>
        <w:gridCol w:w="2083"/>
      </w:tblGrid>
      <w:tr w:rsidR="00D4276B" w:rsidRPr="007D56D7" w14:paraId="15911C74" w14:textId="77777777" w:rsidTr="00C2356D">
        <w:tc>
          <w:tcPr>
            <w:tcW w:w="226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3844D2A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  <w:sz w:val="22"/>
                <w:szCs w:val="22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Redistribution of EQ-5D Youth Versions</w:t>
            </w:r>
          </w:p>
        </w:tc>
      </w:tr>
      <w:tr w:rsidR="00D4276B" w:rsidRPr="007D56D7" w14:paraId="5F9789E8" w14:textId="77777777" w:rsidTr="00C2356D">
        <w:tc>
          <w:tcPr>
            <w:tcW w:w="226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AFD3999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</w:tr>
      <w:tr w:rsidR="00D4276B" w:rsidRPr="007D56D7" w14:paraId="2DF4157E" w14:textId="77777777" w:rsidTr="00C2356D">
        <w:trPr>
          <w:trHeight w:val="451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9275B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EQ-5D-Y-3L and EQ-5D-Y-5L (English Ver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A4DD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49D819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  <w:sz w:val="22"/>
                <w:szCs w:val="22"/>
              </w:rPr>
            </w:pPr>
            <w:r w:rsidRPr="007D56D7">
              <w:rPr>
                <w:rFonts w:ascii="Calibri" w:eastAsia="Calibri" w:hAnsi="Calibri"/>
                <w:spacing w:val="0"/>
                <w:szCs w:val="22"/>
              </w:rPr>
              <w:t>EQ-5D-Y-3L and EQ-5D-Y-5L (Indonesian Version)</w:t>
            </w:r>
          </w:p>
        </w:tc>
      </w:tr>
      <w:tr w:rsidR="00D4276B" w:rsidRPr="007D56D7" w14:paraId="289A738B" w14:textId="77777777" w:rsidTr="00C2356D">
        <w:tc>
          <w:tcPr>
            <w:tcW w:w="1985" w:type="dxa"/>
            <w:tcBorders>
              <w:top w:val="single" w:sz="4" w:space="0" w:color="auto"/>
            </w:tcBorders>
          </w:tcPr>
          <w:p w14:paraId="07E95785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Y-3L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DCF4D8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D0C9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D48587" wp14:editId="261361EA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233045</wp:posOffset>
                      </wp:positionV>
                      <wp:extent cx="381000" cy="6350"/>
                      <wp:effectExtent l="0" t="57150" r="38100" b="8890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0F8D60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" o:spid="_x0000_s1026" type="#_x0000_t32" style="position:absolute;margin-left:-5.35pt;margin-top:18.35pt;width:30pt;height: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0A007A1" wp14:editId="2651791E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751205</wp:posOffset>
                      </wp:positionV>
                      <wp:extent cx="381000" cy="107950"/>
                      <wp:effectExtent l="0" t="0" r="57150" b="825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07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F3C506" id="Straight Arrow Connector 26" o:spid="_x0000_s1026" type="#_x0000_t32" style="position:absolute;margin-left:-5.9pt;margin-top:59.15pt;width:30pt;height: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EA02E45" wp14:editId="021BD3A7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566420</wp:posOffset>
                      </wp:positionV>
                      <wp:extent cx="381000" cy="139700"/>
                      <wp:effectExtent l="0" t="57150" r="38100" b="317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139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0B0687" id="Straight Arrow Connector 25" o:spid="_x0000_s1026" type="#_x0000_t32" style="position:absolute;margin-left:-5.9pt;margin-top:44.6pt;width:30pt;height:11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0936532" wp14:editId="319DD322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720090</wp:posOffset>
                      </wp:positionV>
                      <wp:extent cx="381000" cy="6350"/>
                      <wp:effectExtent l="0" t="57150" r="38100" b="889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B02F43" id="Straight Arrow Connector 4" o:spid="_x0000_s1026" type="#_x0000_t32" style="position:absolute;margin-left:-5.9pt;margin-top:56.7pt;width:30pt;height: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EB99105" wp14:editId="7FFD330F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369570</wp:posOffset>
                      </wp:positionV>
                      <wp:extent cx="381000" cy="139993"/>
                      <wp:effectExtent l="0" t="57150" r="38100" b="317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13999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D1843" id="Straight Arrow Connector 15" o:spid="_x0000_s1026" type="#_x0000_t32" style="position:absolute;margin-left:-5.3pt;margin-top:29.1pt;width:30pt;height:11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F9CBE86" wp14:editId="2B45E47C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534670</wp:posOffset>
                      </wp:positionV>
                      <wp:extent cx="381000" cy="6350"/>
                      <wp:effectExtent l="0" t="57150" r="38100" b="8890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EE24F9" id="Straight Arrow Connector 16" o:spid="_x0000_s1026" type="#_x0000_t32" style="position:absolute;margin-left:-5.35pt;margin-top:42.1pt;width:30pt;height: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5B3FAA" wp14:editId="4EA635B2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553720</wp:posOffset>
                      </wp:positionV>
                      <wp:extent cx="381000" cy="171450"/>
                      <wp:effectExtent l="0" t="0" r="57150" b="7620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714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603BB5" id="Straight Arrow Connector 19" o:spid="_x0000_s1026" type="#_x0000_t32" style="position:absolute;margin-left:-5.35pt;margin-top:43.6pt;width:30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66DECE" wp14:editId="5A7E6950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261620</wp:posOffset>
                      </wp:positionV>
                      <wp:extent cx="381000" cy="107950"/>
                      <wp:effectExtent l="0" t="0" r="57150" b="825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07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4951D8" id="Straight Arrow Connector 20" o:spid="_x0000_s1026" type="#_x0000_t32" style="position:absolute;margin-left:-5.35pt;margin-top:20.6pt;width:30pt;height: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F3864E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5182E0C8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Y-5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638B7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14EA991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</w:rPr>
              <w:t>EQ-5D-Y-3L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6FF4A8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</w:rPr>
              <w:t>Leve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A70EA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noProof/>
                <w:spacing w:val="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92A750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D7A9D0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</w:rPr>
              <w:t>EQ-5D-Y-5L</w:t>
            </w:r>
          </w:p>
        </w:tc>
      </w:tr>
      <w:tr w:rsidR="00D4276B" w:rsidRPr="007D56D7" w14:paraId="4CA20888" w14:textId="77777777" w:rsidTr="00C2356D">
        <w:tc>
          <w:tcPr>
            <w:tcW w:w="1985" w:type="dxa"/>
          </w:tcPr>
          <w:p w14:paraId="484F7363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no</w:t>
            </w:r>
            <w:r w:rsidRPr="007D56D7">
              <w:rPr>
                <w:rFonts w:ascii="Calibri" w:eastAsia="Calibri" w:hAnsi="Calibri"/>
                <w:spacing w:val="0"/>
              </w:rPr>
              <w:t xml:space="preserve"> problem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2B0A7947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B6A3D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3B879102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AD2D45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no</w:t>
            </w:r>
            <w:r w:rsidRPr="007D56D7">
              <w:rPr>
                <w:rFonts w:ascii="Calibri" w:eastAsia="Calibri" w:hAnsi="Calibri"/>
                <w:spacing w:val="0"/>
              </w:rPr>
              <w:t xml:space="preserve">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7F20D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87DD9A1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tidak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1F12C776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9B1228" wp14:editId="5E14582E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67310</wp:posOffset>
                      </wp:positionV>
                      <wp:extent cx="381000" cy="6350"/>
                      <wp:effectExtent l="0" t="57150" r="38100" b="889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FD0CE6" id="Straight Arrow Connector 11" o:spid="_x0000_s1026" type="#_x0000_t32" style="position:absolute;margin-left:27.05pt;margin-top:5.3pt;width:30pt;height: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noProof/>
                <w:spacing w:val="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AC8C5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3774EB4F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1</w:t>
            </w:r>
          </w:p>
        </w:tc>
        <w:tc>
          <w:tcPr>
            <w:tcW w:w="2268" w:type="dxa"/>
          </w:tcPr>
          <w:p w14:paraId="1B7402F4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tidak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</w:tr>
      <w:tr w:rsidR="00D4276B" w:rsidRPr="007D56D7" w14:paraId="12673856" w14:textId="77777777" w:rsidTr="00C2356D">
        <w:tc>
          <w:tcPr>
            <w:tcW w:w="1985" w:type="dxa"/>
            <w:vMerge w:val="restart"/>
            <w:vAlign w:val="center"/>
          </w:tcPr>
          <w:p w14:paraId="7F2E2497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some</w:t>
            </w:r>
            <w:r w:rsidRPr="007D56D7">
              <w:rPr>
                <w:rFonts w:ascii="Calibri" w:eastAsia="Calibri" w:hAnsi="Calibri"/>
                <w:spacing w:val="0"/>
              </w:rPr>
              <w:t xml:space="preserve"> problems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83EB73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82E6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19E7C77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BDC92C5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a little bit</w:t>
            </w:r>
            <w:r w:rsidRPr="007D56D7">
              <w:rPr>
                <w:rFonts w:ascii="Calibri" w:eastAsia="Calibri" w:hAnsi="Calibri"/>
                <w:spacing w:val="0"/>
              </w:rPr>
              <w:t xml:space="preserve"> of 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78EA6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auto"/>
            </w:tcBorders>
            <w:vAlign w:val="center"/>
          </w:tcPr>
          <w:p w14:paraId="3F282C2E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sedikit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333AB32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B3F67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87B9C5" wp14:editId="6AEEAB55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80010</wp:posOffset>
                      </wp:positionV>
                      <wp:extent cx="381000" cy="127000"/>
                      <wp:effectExtent l="0" t="0" r="57150" b="825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27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95D18" id="Straight Arrow Connector 3" o:spid="_x0000_s1026" type="#_x0000_t32" style="position:absolute;margin-left:-5.65pt;margin-top:-6.3pt;width:30pt;height:1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2FC3E1" wp14:editId="007A6D14">
                      <wp:simplePos x="0" y="0"/>
                      <wp:positionH relativeFrom="column">
                        <wp:posOffset>-71756</wp:posOffset>
                      </wp:positionH>
                      <wp:positionV relativeFrom="paragraph">
                        <wp:posOffset>100966</wp:posOffset>
                      </wp:positionV>
                      <wp:extent cx="390525" cy="120650"/>
                      <wp:effectExtent l="0" t="0" r="66675" b="698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90525" cy="1206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9A77F5" id="Straight Arrow Connector 6" o:spid="_x0000_s1026" type="#_x0000_t32" style="position:absolute;margin-left:-5.65pt;margin-top:7.95pt;width:30.75pt;height: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3B73FAD" wp14:editId="5812BE84">
                      <wp:simplePos x="0" y="0"/>
                      <wp:positionH relativeFrom="column">
                        <wp:posOffset>-75776</wp:posOffset>
                      </wp:positionH>
                      <wp:positionV relativeFrom="paragraph">
                        <wp:posOffset>91440</wp:posOffset>
                      </wp:positionV>
                      <wp:extent cx="381000" cy="6350"/>
                      <wp:effectExtent l="0" t="57150" r="38100" b="8890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8DC721" id="Straight Arrow Connector 5" o:spid="_x0000_s1026" type="#_x0000_t32" style="position:absolute;margin-left:-5.95pt;margin-top:7.2pt;width:30pt;height: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2BFC5300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2</w:t>
            </w:r>
          </w:p>
        </w:tc>
        <w:tc>
          <w:tcPr>
            <w:tcW w:w="2268" w:type="dxa"/>
          </w:tcPr>
          <w:p w14:paraId="0A08E5DE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sedikit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</w:tr>
      <w:tr w:rsidR="00D4276B" w:rsidRPr="007D56D7" w14:paraId="506B592E" w14:textId="77777777" w:rsidTr="00C2356D">
        <w:tc>
          <w:tcPr>
            <w:tcW w:w="1985" w:type="dxa"/>
            <w:vMerge/>
          </w:tcPr>
          <w:p w14:paraId="1CE9080C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32E66EC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5A263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1DA389BB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5E795A4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some</w:t>
            </w:r>
            <w:r w:rsidRPr="007D56D7">
              <w:rPr>
                <w:rFonts w:ascii="Calibri" w:eastAsia="Calibri" w:hAnsi="Calibri"/>
                <w:spacing w:val="0"/>
              </w:rPr>
              <w:t xml:space="preserve">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46BBA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</w:tcBorders>
          </w:tcPr>
          <w:p w14:paraId="67858C6B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0968DA83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38DD0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35B41D36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3</w:t>
            </w:r>
          </w:p>
        </w:tc>
        <w:tc>
          <w:tcPr>
            <w:tcW w:w="2268" w:type="dxa"/>
          </w:tcPr>
          <w:p w14:paraId="59D16061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cukup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</w:tr>
      <w:tr w:rsidR="00D4276B" w:rsidRPr="007D56D7" w14:paraId="7CC12815" w14:textId="77777777" w:rsidTr="00C2356D">
        <w:tc>
          <w:tcPr>
            <w:tcW w:w="1985" w:type="dxa"/>
            <w:vMerge w:val="restart"/>
            <w:vAlign w:val="center"/>
          </w:tcPr>
          <w:p w14:paraId="414921C9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a lot</w:t>
            </w:r>
            <w:r w:rsidRPr="007D56D7">
              <w:rPr>
                <w:rFonts w:ascii="Calibri" w:eastAsia="Calibri" w:hAnsi="Calibri"/>
                <w:spacing w:val="0"/>
              </w:rPr>
              <w:t xml:space="preserve"> of problems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DA20153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996CF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5FBB4BE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F5AD7EC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a lot</w:t>
            </w:r>
            <w:r w:rsidRPr="007D56D7">
              <w:rPr>
                <w:rFonts w:ascii="Calibri" w:eastAsia="Calibri" w:hAnsi="Calibri"/>
                <w:spacing w:val="0"/>
              </w:rPr>
              <w:t xml:space="preserve"> of problem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A42C3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auto"/>
            </w:tcBorders>
            <w:vAlign w:val="center"/>
          </w:tcPr>
          <w:p w14:paraId="49801E5D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sangat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319A25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695B1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223BE45" wp14:editId="104741A0">
                      <wp:simplePos x="0" y="0"/>
                      <wp:positionH relativeFrom="column">
                        <wp:posOffset>-71756</wp:posOffset>
                      </wp:positionH>
                      <wp:positionV relativeFrom="paragraph">
                        <wp:posOffset>-88265</wp:posOffset>
                      </wp:positionV>
                      <wp:extent cx="390525" cy="152400"/>
                      <wp:effectExtent l="0" t="57150" r="47625" b="190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90525" cy="1524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26EA8F" id="Straight Arrow Connector 7" o:spid="_x0000_s1026" type="#_x0000_t32" style="position:absolute;margin-left:-5.65pt;margin-top:-6.95pt;width:30.75pt;height:12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8AD4176" wp14:editId="49B51765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103717</wp:posOffset>
                      </wp:positionV>
                      <wp:extent cx="381000" cy="143933"/>
                      <wp:effectExtent l="0" t="0" r="76200" b="6604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4393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5D24E5" id="Straight Arrow Connector 32" o:spid="_x0000_s1026" type="#_x0000_t32" style="position:absolute;margin-left:-5.8pt;margin-top:8.15pt;width:30pt;height:11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34F5B21" wp14:editId="5667C7DF">
                      <wp:simplePos x="0" y="0"/>
                      <wp:positionH relativeFrom="column">
                        <wp:posOffset>-71544</wp:posOffset>
                      </wp:positionH>
                      <wp:positionV relativeFrom="paragraph">
                        <wp:posOffset>81915</wp:posOffset>
                      </wp:positionV>
                      <wp:extent cx="381000" cy="6350"/>
                      <wp:effectExtent l="0" t="57150" r="38100" b="8890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FE1C65" id="Straight Arrow Connector 22" o:spid="_x0000_s1026" type="#_x0000_t32" style="position:absolute;margin-left:-5.65pt;margin-top:6.45pt;width:30pt;height: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75595AD9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4</w:t>
            </w:r>
          </w:p>
        </w:tc>
        <w:tc>
          <w:tcPr>
            <w:tcW w:w="2268" w:type="dxa"/>
          </w:tcPr>
          <w:p w14:paraId="7FFF35D5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sangat</w:t>
            </w: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 kesulitan</w:t>
            </w:r>
          </w:p>
        </w:tc>
      </w:tr>
      <w:tr w:rsidR="00D4276B" w:rsidRPr="007D56D7" w14:paraId="6F56AE2B" w14:textId="77777777" w:rsidTr="00C2356D">
        <w:tc>
          <w:tcPr>
            <w:tcW w:w="1985" w:type="dxa"/>
            <w:vMerge/>
          </w:tcPr>
          <w:p w14:paraId="192BA9A3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3B179D5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D001C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6BF9E74B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5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D2B2021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  <w:u w:val="single"/>
              </w:rPr>
            </w:pPr>
            <w:r w:rsidRPr="007D56D7">
              <w:rPr>
                <w:rFonts w:ascii="Calibri" w:eastAsia="Calibri" w:hAnsi="Calibri"/>
                <w:spacing w:val="0"/>
                <w:u w:val="single"/>
              </w:rPr>
              <w:t>cannot/extre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C83CE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</w:tcBorders>
          </w:tcPr>
          <w:p w14:paraId="05D94C62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7C53F735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FA184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7024292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5</w:t>
            </w:r>
          </w:p>
        </w:tc>
        <w:tc>
          <w:tcPr>
            <w:tcW w:w="2268" w:type="dxa"/>
          </w:tcPr>
          <w:p w14:paraId="364AD192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  <w:u w:val="single"/>
              </w:rPr>
            </w:pPr>
            <w:r w:rsidRPr="007D56D7">
              <w:rPr>
                <w:rFonts w:ascii="Calibri" w:eastAsia="Calibri" w:hAnsi="Calibri"/>
                <w:noProof/>
                <w:spacing w:val="0"/>
                <w:u w:val="single"/>
              </w:rPr>
              <w:t>tidak bisa/amat sangat</w:t>
            </w:r>
          </w:p>
        </w:tc>
      </w:tr>
    </w:tbl>
    <w:p w14:paraId="6B64A98B" w14:textId="77777777" w:rsidR="00D4276B" w:rsidRPr="007D56D7" w:rsidRDefault="00D4276B" w:rsidP="00D4276B">
      <w:pPr>
        <w:spacing w:after="160" w:line="259" w:lineRule="auto"/>
        <w:rPr>
          <w:rFonts w:ascii="Calibri" w:eastAsia="Calibri" w:hAnsi="Calibri"/>
          <w:spacing w:val="0"/>
          <w:lang w:val="en-US"/>
        </w:rPr>
      </w:pPr>
    </w:p>
    <w:p w14:paraId="0FC93881" w14:textId="77777777" w:rsidR="00D4276B" w:rsidRPr="007D56D7" w:rsidRDefault="00D4276B" w:rsidP="00D4276B">
      <w:pPr>
        <w:spacing w:after="160" w:line="259" w:lineRule="auto"/>
        <w:rPr>
          <w:rFonts w:ascii="Calibri" w:eastAsia="Calibri" w:hAnsi="Calibri"/>
          <w:spacing w:val="0"/>
          <w:lang w:val="en-US"/>
        </w:rPr>
      </w:pPr>
    </w:p>
    <w:tbl>
      <w:tblPr>
        <w:tblStyle w:val="TableGrid2"/>
        <w:tblW w:w="13015" w:type="dxa"/>
        <w:tblLook w:val="04A0" w:firstRow="1" w:lastRow="0" w:firstColumn="1" w:lastColumn="0" w:noHBand="0" w:noVBand="1"/>
      </w:tblPr>
      <w:tblGrid>
        <w:gridCol w:w="1923"/>
        <w:gridCol w:w="646"/>
        <w:gridCol w:w="643"/>
        <w:gridCol w:w="646"/>
        <w:gridCol w:w="2168"/>
        <w:gridCol w:w="832"/>
        <w:gridCol w:w="2121"/>
        <w:gridCol w:w="646"/>
        <w:gridCol w:w="643"/>
        <w:gridCol w:w="646"/>
        <w:gridCol w:w="2101"/>
      </w:tblGrid>
      <w:tr w:rsidR="00D4276B" w:rsidRPr="007D56D7" w14:paraId="71954309" w14:textId="77777777" w:rsidTr="00C2356D">
        <w:tc>
          <w:tcPr>
            <w:tcW w:w="226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5895BD8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  <w:sz w:val="22"/>
                <w:szCs w:val="22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Redistribution of EQ-5D Adult Versions</w:t>
            </w:r>
          </w:p>
        </w:tc>
      </w:tr>
      <w:tr w:rsidR="00D4276B" w:rsidRPr="007D56D7" w14:paraId="6AF24935" w14:textId="77777777" w:rsidTr="00C2356D">
        <w:tc>
          <w:tcPr>
            <w:tcW w:w="226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6399ABF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</w:tr>
      <w:tr w:rsidR="00D4276B" w:rsidRPr="007D56D7" w14:paraId="2C671D66" w14:textId="77777777" w:rsidTr="00C2356D">
        <w:trPr>
          <w:trHeight w:val="385"/>
        </w:trPr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EF5C7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EQ-5D-3L and EQ-5D-5L (English Versio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8BAC50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2667C1" w14:textId="77777777" w:rsidR="00D4276B" w:rsidRPr="007D56D7" w:rsidRDefault="00D4276B" w:rsidP="00C2356D">
            <w:pPr>
              <w:jc w:val="center"/>
              <w:rPr>
                <w:rFonts w:ascii="Calibri" w:eastAsia="Calibri" w:hAnsi="Calibri" w:cs="Calibri"/>
                <w:spacing w:val="0"/>
              </w:rPr>
            </w:pPr>
            <w:r w:rsidRPr="007D56D7">
              <w:rPr>
                <w:rFonts w:ascii="Calibri" w:eastAsia="Calibri" w:hAnsi="Calibri" w:cs="Calibri"/>
                <w:spacing w:val="0"/>
              </w:rPr>
              <w:t>EQ-5D-3L and EQ-5D-5L (Indonesian Version)</w:t>
            </w:r>
          </w:p>
        </w:tc>
      </w:tr>
      <w:tr w:rsidR="00D4276B" w:rsidRPr="007D56D7" w14:paraId="18D1D78F" w14:textId="77777777" w:rsidTr="00C2356D">
        <w:tc>
          <w:tcPr>
            <w:tcW w:w="1985" w:type="dxa"/>
            <w:tcBorders>
              <w:top w:val="single" w:sz="4" w:space="0" w:color="auto"/>
            </w:tcBorders>
          </w:tcPr>
          <w:p w14:paraId="0ADF9412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3L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E402AF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E0B72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66B8968" wp14:editId="46833AFD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891540</wp:posOffset>
                      </wp:positionV>
                      <wp:extent cx="381000" cy="6350"/>
                      <wp:effectExtent l="0" t="57150" r="38100" b="8890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D999F7" id="Straight Arrow Connector 23" o:spid="_x0000_s1026" type="#_x0000_t32" style="position:absolute;margin-left:-6.35pt;margin-top:70.2pt;width:30pt;height: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37ADE71" wp14:editId="0BB4696C">
                      <wp:simplePos x="0" y="0"/>
                      <wp:positionH relativeFrom="column">
                        <wp:posOffset>-67522</wp:posOffset>
                      </wp:positionH>
                      <wp:positionV relativeFrom="paragraph">
                        <wp:posOffset>735753</wp:posOffset>
                      </wp:positionV>
                      <wp:extent cx="397934" cy="139700"/>
                      <wp:effectExtent l="0" t="57150" r="59690" b="317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97934" cy="139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37A254" id="Straight Arrow Connector 10" o:spid="_x0000_s1026" type="#_x0000_t32" style="position:absolute;margin-left:-5.3pt;margin-top:57.95pt;width:31.35pt;height:11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33D1BF1" wp14:editId="7A65BFDE">
                      <wp:simplePos x="0" y="0"/>
                      <wp:positionH relativeFrom="column">
                        <wp:posOffset>-67457</wp:posOffset>
                      </wp:positionH>
                      <wp:positionV relativeFrom="paragraph">
                        <wp:posOffset>407718</wp:posOffset>
                      </wp:positionV>
                      <wp:extent cx="381000" cy="133643"/>
                      <wp:effectExtent l="0" t="57150" r="19050" b="190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000" cy="13364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8CD317" id="Straight Arrow Connector 8" o:spid="_x0000_s1026" type="#_x0000_t32" style="position:absolute;margin-left:-5.3pt;margin-top:32.1pt;width:30pt;height:10.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C7EA741" wp14:editId="11E328FB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541020</wp:posOffset>
                      </wp:positionV>
                      <wp:extent cx="381000" cy="6350"/>
                      <wp:effectExtent l="0" t="57150" r="38100" b="889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BC6FC3" id="Straight Arrow Connector 9" o:spid="_x0000_s1026" type="#_x0000_t32" style="position:absolute;margin-left:-5.35pt;margin-top:42.6pt;width:30pt;height: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2A7D9C8" wp14:editId="0C5ABB2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541020</wp:posOffset>
                      </wp:positionV>
                      <wp:extent cx="381000" cy="171450"/>
                      <wp:effectExtent l="0" t="0" r="57150" b="7620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714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3A3651" id="Straight Arrow Connector 12" o:spid="_x0000_s1026" type="#_x0000_t32" style="position:absolute;margin-left:-5.35pt;margin-top:42.6pt;width:30pt;height:1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FC9A2EE" wp14:editId="457C31F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261620</wp:posOffset>
                      </wp:positionV>
                      <wp:extent cx="381000" cy="107950"/>
                      <wp:effectExtent l="0" t="0" r="57150" b="825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07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1BFFF" id="Straight Arrow Connector 13" o:spid="_x0000_s1026" type="#_x0000_t32" style="position:absolute;margin-left:-5.35pt;margin-top:20.6pt;width:30pt;height: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" strokecolor="#a5a5a5" strokeweight=".5pt">
                      <v:stroke dashstyle="dashDot" endarrow="block" endarrowlength="short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894CE35" wp14:editId="0FB79110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261620</wp:posOffset>
                      </wp:positionV>
                      <wp:extent cx="381000" cy="6350"/>
                      <wp:effectExtent l="0" t="57150" r="38100" b="8890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EB509A" id="Straight Arrow Connector 14" o:spid="_x0000_s1026" type="#_x0000_t32" style="position:absolute;margin-left:-5.35pt;margin-top:20.6pt;width:30pt;height: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BC9DE98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2A6D405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5L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927C3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5D87307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3L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265C24A5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6A3B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BF43C5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Lev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BA9ACF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b/>
                <w:spacing w:val="0"/>
              </w:rPr>
            </w:pPr>
            <w:r w:rsidRPr="007D56D7">
              <w:rPr>
                <w:rFonts w:ascii="Calibri" w:eastAsia="Calibri" w:hAnsi="Calibri"/>
                <w:b/>
                <w:spacing w:val="0"/>
              </w:rPr>
              <w:t>EQ-5D-5L</w:t>
            </w:r>
          </w:p>
        </w:tc>
      </w:tr>
      <w:tr w:rsidR="00D4276B" w:rsidRPr="007D56D7" w14:paraId="5E481B4A" w14:textId="77777777" w:rsidTr="00C2356D">
        <w:tc>
          <w:tcPr>
            <w:tcW w:w="1985" w:type="dxa"/>
          </w:tcPr>
          <w:p w14:paraId="4547530E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no problem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5C4A0C36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3627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25A42EF7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6AA902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no problem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7DFA8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FC2D89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tidak kesulitan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/>
          </w:tcPr>
          <w:p w14:paraId="3C6BC433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2B3CB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044C312" wp14:editId="38FC3C1E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47625</wp:posOffset>
                      </wp:positionV>
                      <wp:extent cx="381000" cy="6350"/>
                      <wp:effectExtent l="0" t="57150" r="38100" b="8890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38FE0C" id="Straight Arrow Connector 39" o:spid="_x0000_s1026" type="#_x0000_t32" style="position:absolute;margin-left:-5pt;margin-top:3.75pt;width:30pt;height: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9B15AD" wp14:editId="3B9B7254">
                      <wp:simplePos x="0" y="0"/>
                      <wp:positionH relativeFrom="column">
                        <wp:posOffset>-59054</wp:posOffset>
                      </wp:positionH>
                      <wp:positionV relativeFrom="paragraph">
                        <wp:posOffset>48260</wp:posOffset>
                      </wp:positionV>
                      <wp:extent cx="374650" cy="158750"/>
                      <wp:effectExtent l="0" t="0" r="63500" b="698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4650" cy="158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949DE" id="Straight Arrow Connector 38" o:spid="_x0000_s1026" type="#_x0000_t32" style="position:absolute;margin-left:-4.65pt;margin-top:3.8pt;width:29.5pt;height:1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" strokecolor="#a5a5a5" strokeweight=".5pt">
                      <v:stroke dashstyle="dashDot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38C82F5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1</w:t>
            </w:r>
          </w:p>
        </w:tc>
        <w:tc>
          <w:tcPr>
            <w:tcW w:w="2268" w:type="dxa"/>
          </w:tcPr>
          <w:p w14:paraId="72CDDA99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tidak kesulitan</w:t>
            </w:r>
          </w:p>
        </w:tc>
      </w:tr>
      <w:tr w:rsidR="00D4276B" w:rsidRPr="007D56D7" w14:paraId="4CD6EA53" w14:textId="77777777" w:rsidTr="00C2356D">
        <w:tc>
          <w:tcPr>
            <w:tcW w:w="1985" w:type="dxa"/>
            <w:vMerge w:val="restart"/>
            <w:vAlign w:val="center"/>
          </w:tcPr>
          <w:p w14:paraId="0F4BBB87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some problems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765F51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9804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4939F6D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FC02712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slight problem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7AC84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2268" w:type="dxa"/>
            <w:vMerge w:val="restart"/>
            <w:tcBorders>
              <w:left w:val="single" w:sz="4" w:space="0" w:color="auto"/>
            </w:tcBorders>
            <w:vAlign w:val="center"/>
          </w:tcPr>
          <w:p w14:paraId="509208A9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mempunyai kesulitan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D632AE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12B18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57DCA3E" wp14:editId="55C4A289">
                      <wp:simplePos x="0" y="0"/>
                      <wp:positionH relativeFrom="column">
                        <wp:posOffset>-55881</wp:posOffset>
                      </wp:positionH>
                      <wp:positionV relativeFrom="paragraph">
                        <wp:posOffset>91440</wp:posOffset>
                      </wp:positionV>
                      <wp:extent cx="377825" cy="98425"/>
                      <wp:effectExtent l="0" t="57150" r="3175" b="34925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7825" cy="984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0A93C" id="Straight Arrow Connector 44" o:spid="_x0000_s1026" type="#_x0000_t32" style="position:absolute;margin-left:-4.4pt;margin-top:7.2pt;width:29.75pt;height:7.7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" strokecolor="#a5a5a5" strokeweight=".5pt">
                      <v:stroke dashstyle="dashDot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008F0F64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2</w:t>
            </w:r>
          </w:p>
        </w:tc>
        <w:tc>
          <w:tcPr>
            <w:tcW w:w="2268" w:type="dxa"/>
          </w:tcPr>
          <w:p w14:paraId="0B4E1060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sedikit kesulitan</w:t>
            </w:r>
          </w:p>
        </w:tc>
      </w:tr>
      <w:tr w:rsidR="00D4276B" w:rsidRPr="007D56D7" w14:paraId="5213659C" w14:textId="77777777" w:rsidTr="00C2356D">
        <w:tc>
          <w:tcPr>
            <w:tcW w:w="1985" w:type="dxa"/>
            <w:vMerge/>
          </w:tcPr>
          <w:p w14:paraId="6BE84103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481303E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A9469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0B6C368C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1754764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moderate problem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09974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</w:tcBorders>
          </w:tcPr>
          <w:p w14:paraId="184BAD9E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2A503BE6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6B48E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39C3ED4" wp14:editId="4C233BC8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58420</wp:posOffset>
                      </wp:positionV>
                      <wp:extent cx="381000" cy="6350"/>
                      <wp:effectExtent l="0" t="57150" r="38100" b="8890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FEEB9D" id="Straight Arrow Connector 40" o:spid="_x0000_s1026" type="#_x0000_t32" style="position:absolute;margin-left:-5.25pt;margin-top:4.6pt;width:30pt;height: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EB94FBA" wp14:editId="26349E3D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61595</wp:posOffset>
                      </wp:positionV>
                      <wp:extent cx="355600" cy="165100"/>
                      <wp:effectExtent l="0" t="0" r="82550" b="6350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5600" cy="1651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493FB" id="Straight Arrow Connector 43" o:spid="_x0000_s1026" type="#_x0000_t32" style="position:absolute;margin-left:-2.65pt;margin-top:4.85pt;width:28pt;height:1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" strokecolor="#a5a5a5" strokeweight=".5pt">
                      <v:stroke dashstyle="dashDot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791988CB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3</w:t>
            </w:r>
          </w:p>
        </w:tc>
        <w:tc>
          <w:tcPr>
            <w:tcW w:w="2268" w:type="dxa"/>
          </w:tcPr>
          <w:p w14:paraId="63A1D273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cukup kesulitan</w:t>
            </w:r>
          </w:p>
        </w:tc>
      </w:tr>
      <w:tr w:rsidR="00D4276B" w:rsidRPr="007D56D7" w14:paraId="450CCCDF" w14:textId="77777777" w:rsidTr="00C2356D">
        <w:tc>
          <w:tcPr>
            <w:tcW w:w="1985" w:type="dxa"/>
            <w:vMerge w:val="restart"/>
            <w:vAlign w:val="center"/>
          </w:tcPr>
          <w:p w14:paraId="4D2DF7B9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unable/extreme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7855D2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499E8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12A13E36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EDC6ACB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severe problem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9CB07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2268" w:type="dxa"/>
            <w:vMerge w:val="restart"/>
            <w:tcBorders>
              <w:left w:val="single" w:sz="4" w:space="0" w:color="auto"/>
            </w:tcBorders>
            <w:vAlign w:val="center"/>
          </w:tcPr>
          <w:p w14:paraId="21EED138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 xml:space="preserve">tidak bisa/amat sangat </w:t>
            </w:r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1DD069E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3BADB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BA753D0" wp14:editId="6D47419B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90805</wp:posOffset>
                      </wp:positionV>
                      <wp:extent cx="387350" cy="118110"/>
                      <wp:effectExtent l="0" t="38100" r="50800" b="3429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7350" cy="1181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1F4148" id="Straight Arrow Connector 41" o:spid="_x0000_s1026" type="#_x0000_t32" style="position:absolute;margin-left:-5.15pt;margin-top:7.15pt;width:30.5pt;height:9.3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" strokecolor="#a5a5a5" strokeweight=".5pt">
                      <v:stroke dashstyle="dashDot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62344D21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4</w:t>
            </w:r>
          </w:p>
        </w:tc>
        <w:tc>
          <w:tcPr>
            <w:tcW w:w="2268" w:type="dxa"/>
          </w:tcPr>
          <w:p w14:paraId="0B7FE8A6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sangat kesulitan</w:t>
            </w:r>
          </w:p>
        </w:tc>
      </w:tr>
      <w:tr w:rsidR="00D4276B" w:rsidRPr="007D56D7" w14:paraId="2010AE3A" w14:textId="77777777" w:rsidTr="00C2356D">
        <w:tc>
          <w:tcPr>
            <w:tcW w:w="1985" w:type="dxa"/>
            <w:vMerge/>
          </w:tcPr>
          <w:p w14:paraId="171C5311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34AB74AA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76E28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2239CA8D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5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E1C4AC8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  <w:r w:rsidRPr="007D56D7">
              <w:rPr>
                <w:rFonts w:ascii="Calibri" w:eastAsia="Calibri" w:hAnsi="Calibri"/>
                <w:spacing w:val="0"/>
              </w:rPr>
              <w:t>unable/extrem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DA00A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</w:tcBorders>
          </w:tcPr>
          <w:p w14:paraId="0EA1811E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567" w:type="dxa"/>
            <w:vMerge/>
            <w:tcBorders>
              <w:right w:val="single" w:sz="4" w:space="0" w:color="auto"/>
            </w:tcBorders>
            <w:shd w:val="clear" w:color="auto" w:fill="D9D9D9"/>
          </w:tcPr>
          <w:p w14:paraId="64E31B70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072B9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1ACB87D" wp14:editId="3A2E83E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51435</wp:posOffset>
                      </wp:positionV>
                      <wp:extent cx="381000" cy="12700"/>
                      <wp:effectExtent l="0" t="57150" r="19050" b="101600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2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602B04" id="Straight Arrow Connector 42" o:spid="_x0000_s1026" type="#_x0000_t32" style="position:absolute;margin-left:-5.25pt;margin-top:4.05pt;width:30pt;height: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/>
          </w:tcPr>
          <w:p w14:paraId="615E17A5" w14:textId="77777777" w:rsidR="00D4276B" w:rsidRPr="007D56D7" w:rsidRDefault="00D4276B" w:rsidP="00C2356D">
            <w:pPr>
              <w:jc w:val="center"/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5</w:t>
            </w:r>
          </w:p>
        </w:tc>
        <w:tc>
          <w:tcPr>
            <w:tcW w:w="2268" w:type="dxa"/>
          </w:tcPr>
          <w:p w14:paraId="71BDF945" w14:textId="77777777" w:rsidR="00D4276B" w:rsidRPr="007D56D7" w:rsidRDefault="00D4276B" w:rsidP="00C2356D">
            <w:pPr>
              <w:rPr>
                <w:rFonts w:ascii="Calibri" w:eastAsia="Calibri" w:hAnsi="Calibri"/>
                <w:noProof/>
                <w:spacing w:val="0"/>
              </w:rPr>
            </w:pPr>
            <w:r w:rsidRPr="007D56D7">
              <w:rPr>
                <w:rFonts w:ascii="Calibri" w:eastAsia="Calibri" w:hAnsi="Calibri"/>
                <w:noProof/>
                <w:spacing w:val="0"/>
              </w:rPr>
              <w:t>tidak bisa/amat sangat</w:t>
            </w:r>
          </w:p>
        </w:tc>
      </w:tr>
    </w:tbl>
    <w:p w14:paraId="3AF898C0" w14:textId="77777777" w:rsidR="00D4276B" w:rsidRPr="007D56D7" w:rsidRDefault="00D4276B" w:rsidP="00D4276B">
      <w:pPr>
        <w:rPr>
          <w:rFonts w:ascii="Calibri" w:eastAsia="Calibri" w:hAnsi="Calibri"/>
          <w:spacing w:val="0"/>
          <w:sz w:val="16"/>
          <w:szCs w:val="16"/>
          <w:lang w:val="en-US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3306"/>
      </w:tblGrid>
      <w:tr w:rsidR="00D4276B" w:rsidRPr="007D56D7" w14:paraId="58021B8B" w14:textId="77777777" w:rsidTr="00C2356D">
        <w:tc>
          <w:tcPr>
            <w:tcW w:w="805" w:type="dxa"/>
          </w:tcPr>
          <w:p w14:paraId="6E08C1A2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  <w:sz w:val="22"/>
                <w:szCs w:val="22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5861ADE" wp14:editId="24C17F1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0325</wp:posOffset>
                      </wp:positionV>
                      <wp:extent cx="381000" cy="12700"/>
                      <wp:effectExtent l="0" t="57150" r="19050" b="10160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2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BEDE80" id="Straight Arrow Connector 47" o:spid="_x0000_s1026" type="#_x0000_t32" style="position:absolute;margin-left:0;margin-top:4.75pt;width:30pt;height: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306" w:type="dxa"/>
          </w:tcPr>
          <w:p w14:paraId="60F9536B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  <w:sz w:val="16"/>
                <w:szCs w:val="16"/>
              </w:rPr>
            </w:pPr>
            <w:r w:rsidRPr="007D56D7">
              <w:rPr>
                <w:rFonts w:ascii="Calibri" w:eastAsia="Calibri" w:hAnsi="Calibri"/>
                <w:spacing w:val="0"/>
                <w:sz w:val="16"/>
                <w:szCs w:val="16"/>
              </w:rPr>
              <w:t>: Equivalent level</w:t>
            </w:r>
          </w:p>
        </w:tc>
      </w:tr>
      <w:tr w:rsidR="00D4276B" w:rsidRPr="007D56D7" w14:paraId="3FC22C6A" w14:textId="77777777" w:rsidTr="00C2356D">
        <w:tc>
          <w:tcPr>
            <w:tcW w:w="805" w:type="dxa"/>
          </w:tcPr>
          <w:p w14:paraId="63E77E02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  <w:sz w:val="22"/>
                <w:szCs w:val="22"/>
              </w:rPr>
            </w:pPr>
            <w:r w:rsidRPr="007D56D7">
              <w:rPr>
                <w:rFonts w:ascii="Calibri" w:eastAsia="Calibri" w:hAnsi="Calibri"/>
                <w:b/>
                <w:noProof/>
                <w:spacing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E35FB16" wp14:editId="67EE516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0960</wp:posOffset>
                      </wp:positionV>
                      <wp:extent cx="381000" cy="12700"/>
                      <wp:effectExtent l="0" t="57150" r="19050" b="10160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12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dashDot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91E1E7" id="Straight Arrow Connector 48" o:spid="_x0000_s1026" type="#_x0000_t32" style="position:absolute;margin-left:0;margin-top:4.8pt;width:30pt;height: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" strokecolor="#a5a5a5" strokeweight=".5pt">
                      <v:stroke dashstyle="dashDot" endarrow="block" joinstyle="miter"/>
                    </v:shape>
                  </w:pict>
                </mc:Fallback>
              </mc:AlternateContent>
            </w:r>
          </w:p>
        </w:tc>
        <w:tc>
          <w:tcPr>
            <w:tcW w:w="3306" w:type="dxa"/>
          </w:tcPr>
          <w:p w14:paraId="42D9FCC0" w14:textId="77777777" w:rsidR="00D4276B" w:rsidRPr="007D56D7" w:rsidRDefault="00D4276B" w:rsidP="00C2356D">
            <w:pPr>
              <w:rPr>
                <w:rFonts w:ascii="Calibri" w:eastAsia="Calibri" w:hAnsi="Calibri"/>
                <w:spacing w:val="0"/>
                <w:sz w:val="16"/>
                <w:szCs w:val="16"/>
              </w:rPr>
            </w:pPr>
            <w:r w:rsidRPr="007D56D7">
              <w:rPr>
                <w:rFonts w:ascii="Calibri" w:eastAsia="Calibri" w:hAnsi="Calibri"/>
                <w:spacing w:val="0"/>
                <w:sz w:val="16"/>
                <w:szCs w:val="16"/>
              </w:rPr>
              <w:t>: Different level but considered as consistent</w:t>
            </w:r>
          </w:p>
        </w:tc>
      </w:tr>
    </w:tbl>
    <w:p w14:paraId="172EB01C" w14:textId="77777777" w:rsidR="00D4276B" w:rsidRPr="007D56D7" w:rsidRDefault="00D4276B" w:rsidP="00D4276B">
      <w:pPr>
        <w:jc w:val="both"/>
        <w:rPr>
          <w:rFonts w:eastAsia="Calibri"/>
          <w:spacing w:val="0"/>
          <w:lang w:val="en-US"/>
        </w:rPr>
      </w:pPr>
    </w:p>
    <w:p w14:paraId="7526CE3A" w14:textId="0E3508B3" w:rsidR="00D4276B" w:rsidRPr="004131B9" w:rsidRDefault="00D4276B" w:rsidP="004131B9">
      <w:pPr>
        <w:rPr>
          <w:rFonts w:eastAsia="Calibri"/>
          <w:b/>
          <w:bCs/>
          <w:spacing w:val="0"/>
          <w:lang w:val="en-US"/>
        </w:rPr>
      </w:pPr>
      <w:r w:rsidRPr="004131B9">
        <w:rPr>
          <w:rFonts w:eastAsia="Calibri"/>
          <w:b/>
          <w:bCs/>
          <w:spacing w:val="0"/>
          <w:lang w:val="en-US"/>
        </w:rPr>
        <w:t xml:space="preserve">Fig. </w:t>
      </w:r>
      <w:r w:rsidR="000E6844">
        <w:rPr>
          <w:rFonts w:eastAsia="Calibri"/>
          <w:b/>
          <w:bCs/>
          <w:spacing w:val="0"/>
          <w:lang w:val="en-US"/>
        </w:rPr>
        <w:t>A</w:t>
      </w:r>
      <w:r w:rsidRPr="004131B9">
        <w:rPr>
          <w:rFonts w:eastAsia="Calibri"/>
          <w:b/>
          <w:bCs/>
          <w:spacing w:val="0"/>
          <w:lang w:val="en-US"/>
        </w:rPr>
        <w:t>2 Comparison of redistribution between EQ-5D-Y-3L to EQ-5D-Y-5L and redistribution of EQ-5D-3L to EQ-5D-5L (English and Indonesian versions)</w:t>
      </w:r>
    </w:p>
    <w:p w14:paraId="6CC27FC7" w14:textId="77777777" w:rsidR="00D77315" w:rsidRPr="004131B9" w:rsidRDefault="00D77315" w:rsidP="004131B9">
      <w:pPr>
        <w:jc w:val="center"/>
        <w:rPr>
          <w:b/>
          <w:bCs/>
        </w:rPr>
      </w:pPr>
    </w:p>
    <w:sectPr w:rsidR="00D77315" w:rsidRPr="004131B9" w:rsidSect="00D427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szA2MTM0NTM1sjRS0lEKTi0uzszPAykwqgUAQyn5JSwAAAA="/>
  </w:docVars>
  <w:rsids>
    <w:rsidRoot w:val="00D4276B"/>
    <w:rsid w:val="000E6844"/>
    <w:rsid w:val="004131B9"/>
    <w:rsid w:val="0066540D"/>
    <w:rsid w:val="00D4276B"/>
    <w:rsid w:val="00D77315"/>
    <w:rsid w:val="00E0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DA6225"/>
  <w15:chartTrackingRefBased/>
  <w15:docId w15:val="{204A1B7C-C35B-4ACA-94BB-63FBAF6D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6B"/>
    <w:pPr>
      <w:spacing w:after="0" w:line="240" w:lineRule="auto"/>
    </w:pPr>
    <w:rPr>
      <w:rFonts w:ascii="Times New Roman" w:eastAsia="Times New Roman" w:hAnsi="Times New Roman" w:cs="Times New Roman"/>
      <w:spacing w:val="-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427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2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 Fitriana</dc:creator>
  <cp:keywords/>
  <dc:description/>
  <cp:lastModifiedBy>Titi Fitriana</cp:lastModifiedBy>
  <cp:revision>3</cp:revision>
  <dcterms:created xsi:type="dcterms:W3CDTF">2021-04-09T08:11:00Z</dcterms:created>
  <dcterms:modified xsi:type="dcterms:W3CDTF">2021-07-09T02:04:00Z</dcterms:modified>
</cp:coreProperties>
</file>